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4A1EA" w14:textId="275D24BD" w:rsidR="00A15675" w:rsidRPr="00096E89" w:rsidRDefault="000522DF">
      <w:pPr>
        <w:rPr>
          <w:rFonts w:cstheme="minorHAnsi"/>
        </w:rPr>
      </w:pPr>
    </w:p>
    <w:p w14:paraId="7E4330A7" w14:textId="5A019337" w:rsidR="0073274D" w:rsidRPr="00096E89" w:rsidRDefault="0073274D" w:rsidP="0073274D">
      <w:pPr>
        <w:pStyle w:val="Heading1"/>
        <w:rPr>
          <w:rFonts w:asciiTheme="minorHAnsi" w:hAnsiTheme="minorHAnsi" w:cstheme="minorHAnsi"/>
          <w:szCs w:val="28"/>
          <w:lang w:val="en-GB"/>
        </w:rPr>
      </w:pPr>
      <w:r w:rsidRPr="00096E89">
        <w:rPr>
          <w:rFonts w:asciiTheme="minorHAnsi" w:hAnsiTheme="minorHAnsi" w:cstheme="minorHAnsi"/>
          <w:szCs w:val="28"/>
          <w:lang w:val="en-GB"/>
        </w:rPr>
        <w:t>Appendix S</w:t>
      </w:r>
      <w:r w:rsidR="000522DF">
        <w:rPr>
          <w:rFonts w:asciiTheme="minorHAnsi" w:hAnsiTheme="minorHAnsi" w:cstheme="minorHAnsi"/>
          <w:szCs w:val="28"/>
          <w:lang w:val="en-GB"/>
        </w:rPr>
        <w:t>6</w:t>
      </w:r>
      <w:r w:rsidRPr="00096E89">
        <w:rPr>
          <w:rFonts w:asciiTheme="minorHAnsi" w:hAnsiTheme="minorHAnsi" w:cstheme="minorHAnsi"/>
          <w:szCs w:val="28"/>
          <w:lang w:val="en-GB"/>
        </w:rPr>
        <w:t xml:space="preserve">. Total costs based on observed means and standard deviations </w:t>
      </w:r>
    </w:p>
    <w:p w14:paraId="2B753E48" w14:textId="77777777" w:rsidR="00A95A77" w:rsidRPr="00096E89" w:rsidRDefault="00A95A77">
      <w:pPr>
        <w:rPr>
          <w:rFonts w:cstheme="minorHAnsi"/>
          <w:lang w:val="en-GB"/>
        </w:rPr>
      </w:pP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399"/>
        <w:gridCol w:w="2104"/>
        <w:gridCol w:w="399"/>
        <w:gridCol w:w="1966"/>
        <w:gridCol w:w="425"/>
        <w:gridCol w:w="2104"/>
        <w:gridCol w:w="425"/>
        <w:gridCol w:w="1961"/>
      </w:tblGrid>
      <w:tr w:rsidR="00902618" w:rsidRPr="00096E89" w14:paraId="2DA6B252" w14:textId="77777777" w:rsidTr="00902618">
        <w:tc>
          <w:tcPr>
            <w:tcW w:w="3544" w:type="dxa"/>
          </w:tcPr>
          <w:p w14:paraId="42AC3BB7" w14:textId="777777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Costs</w:t>
            </w:r>
          </w:p>
        </w:tc>
        <w:tc>
          <w:tcPr>
            <w:tcW w:w="390" w:type="dxa"/>
          </w:tcPr>
          <w:p w14:paraId="233C01ED" w14:textId="777777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06" w:type="dxa"/>
          </w:tcPr>
          <w:p w14:paraId="647BB6AB" w14:textId="2D514E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Blended CBT </w:t>
            </w:r>
          </w:p>
          <w:p w14:paraId="791B9A21" w14:textId="3AB18B7B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Post-treatment </w:t>
            </w:r>
          </w:p>
        </w:tc>
        <w:tc>
          <w:tcPr>
            <w:tcW w:w="399" w:type="dxa"/>
          </w:tcPr>
          <w:p w14:paraId="35EE328D" w14:textId="777777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</w:tcPr>
          <w:p w14:paraId="783379EC" w14:textId="3E78A8BD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Face-to-face CBT </w:t>
            </w:r>
          </w:p>
          <w:p w14:paraId="69D95927" w14:textId="39F0FE0B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Post-treatment</w:t>
            </w:r>
          </w:p>
        </w:tc>
        <w:tc>
          <w:tcPr>
            <w:tcW w:w="425" w:type="dxa"/>
          </w:tcPr>
          <w:p w14:paraId="7BAC9CBC" w14:textId="77777777" w:rsidR="00096E89" w:rsidRPr="00096E89" w:rsidRDefault="00096E89" w:rsidP="008D3F8A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06" w:type="dxa"/>
          </w:tcPr>
          <w:p w14:paraId="22B25A24" w14:textId="65A4BB26" w:rsidR="00096E89" w:rsidRPr="00096E89" w:rsidRDefault="00096E89" w:rsidP="008D3F8A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Blended CBT </w:t>
            </w:r>
          </w:p>
          <w:p w14:paraId="3A522EE6" w14:textId="11064E28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1-year follow-up</w:t>
            </w:r>
          </w:p>
        </w:tc>
        <w:tc>
          <w:tcPr>
            <w:tcW w:w="425" w:type="dxa"/>
          </w:tcPr>
          <w:p w14:paraId="12448716" w14:textId="77777777" w:rsidR="00096E89" w:rsidRPr="00096E89" w:rsidRDefault="00096E89" w:rsidP="008D3F8A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63" w:type="dxa"/>
          </w:tcPr>
          <w:p w14:paraId="3199FCEF" w14:textId="2528334B" w:rsidR="00096E89" w:rsidRPr="00096E89" w:rsidRDefault="00096E89" w:rsidP="008D3F8A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Face-to-face CBT </w:t>
            </w:r>
          </w:p>
          <w:p w14:paraId="64A5F464" w14:textId="1F86CA29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1-year follow-up</w:t>
            </w:r>
          </w:p>
        </w:tc>
      </w:tr>
      <w:tr w:rsidR="00902618" w:rsidRPr="00096E89" w14:paraId="4689CEC8" w14:textId="77777777" w:rsidTr="00902618">
        <w:tc>
          <w:tcPr>
            <w:tcW w:w="3544" w:type="dxa"/>
          </w:tcPr>
          <w:p w14:paraId="6F13BB1E" w14:textId="3169B128" w:rsidR="00096E89" w:rsidRPr="00096E89" w:rsidRDefault="00096E89" w:rsidP="00C00B07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90" w:type="dxa"/>
          </w:tcPr>
          <w:p w14:paraId="5A937299" w14:textId="5D35CCC5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106" w:type="dxa"/>
          </w:tcPr>
          <w:p w14:paraId="62FE6B1A" w14:textId="50229AA4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399" w:type="dxa"/>
          </w:tcPr>
          <w:p w14:paraId="02F78438" w14:textId="5AA13E82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967" w:type="dxa"/>
          </w:tcPr>
          <w:p w14:paraId="534A8588" w14:textId="5EB303E2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Mean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425" w:type="dxa"/>
          </w:tcPr>
          <w:p w14:paraId="000DDDC1" w14:textId="15AC0E6A" w:rsidR="00096E89" w:rsidRPr="00096E89" w:rsidRDefault="00902618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106" w:type="dxa"/>
          </w:tcPr>
          <w:p w14:paraId="0AC3515F" w14:textId="34D3FF9E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Mean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(SD)</w:t>
            </w:r>
          </w:p>
        </w:tc>
        <w:tc>
          <w:tcPr>
            <w:tcW w:w="425" w:type="dxa"/>
          </w:tcPr>
          <w:p w14:paraId="7863EDB6" w14:textId="04B1C444" w:rsidR="00096E89" w:rsidRPr="00096E89" w:rsidRDefault="00902618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963" w:type="dxa"/>
          </w:tcPr>
          <w:p w14:paraId="08CB2584" w14:textId="378AA702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Mean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(SD)</w:t>
            </w:r>
          </w:p>
        </w:tc>
      </w:tr>
      <w:tr w:rsidR="00902618" w:rsidRPr="00096E89" w14:paraId="21C01677" w14:textId="77777777" w:rsidTr="00902618">
        <w:trPr>
          <w:trHeight w:val="2157"/>
        </w:trPr>
        <w:tc>
          <w:tcPr>
            <w:tcW w:w="3544" w:type="dxa"/>
          </w:tcPr>
          <w:p w14:paraId="2FCE9684" w14:textId="777777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Direct medical costs</w:t>
            </w:r>
          </w:p>
          <w:p w14:paraId="237100D9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Visits to psychologist or psychiatrist</w:t>
            </w:r>
          </w:p>
          <w:p w14:paraId="413A55D4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Online sessions</w:t>
            </w:r>
          </w:p>
          <w:p w14:paraId="75FB8D6A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GP visits</w:t>
            </w:r>
          </w:p>
          <w:p w14:paraId="4E6D0ED2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Social worker visits</w:t>
            </w:r>
          </w:p>
          <w:p w14:paraId="48DE7D1C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Physiotherapist visits</w:t>
            </w:r>
          </w:p>
          <w:p w14:paraId="1A726774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Visits to alternative healers</w:t>
            </w:r>
          </w:p>
          <w:p w14:paraId="31F77D2C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Visits to addiction services</w:t>
            </w:r>
          </w:p>
          <w:p w14:paraId="7E89C504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Visits to self-help groups</w:t>
            </w:r>
          </w:p>
          <w:p w14:paraId="065827F6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Visits to company doctors</w:t>
            </w:r>
          </w:p>
        </w:tc>
        <w:tc>
          <w:tcPr>
            <w:tcW w:w="390" w:type="dxa"/>
          </w:tcPr>
          <w:p w14:paraId="4954A209" w14:textId="77777777" w:rsid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48A8E4B3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3DAA8362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422BBD4F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6F24B3D4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44D6B74B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  <w:p w14:paraId="1A1A5498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76D53BF8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76E28AAA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4F3B5AE5" w14:textId="388F2465" w:rsidR="00902618" w:rsidRPr="00096E89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2106" w:type="dxa"/>
          </w:tcPr>
          <w:p w14:paraId="7F01C56E" w14:textId="65A03C6F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1358</w:t>
            </w:r>
          </w:p>
          <w:p w14:paraId="02000E97" w14:textId="64ADE50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815 (€645)</w:t>
            </w:r>
          </w:p>
          <w:p w14:paraId="573C739F" w14:textId="36A9CE24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331 (€162)</w:t>
            </w:r>
          </w:p>
          <w:p w14:paraId="452C8084" w14:textId="64A695A6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32 (€38)</w:t>
            </w:r>
          </w:p>
          <w:p w14:paraId="574B2C0E" w14:textId="505CC2D8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39 (€140)</w:t>
            </w:r>
          </w:p>
          <w:p w14:paraId="79E608B2" w14:textId="51346D30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75 (€205)</w:t>
            </w:r>
          </w:p>
          <w:p w14:paraId="08E89F49" w14:textId="703C25B9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4 (€38)</w:t>
            </w:r>
          </w:p>
          <w:p w14:paraId="5F33687E" w14:textId="094DD22F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0 (€0)</w:t>
            </w:r>
          </w:p>
          <w:p w14:paraId="523C93B9" w14:textId="65D1E960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0 (€0)</w:t>
            </w:r>
          </w:p>
          <w:p w14:paraId="78FBF3E6" w14:textId="47E8AFB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52 (€92</w:t>
            </w:r>
          </w:p>
        </w:tc>
        <w:tc>
          <w:tcPr>
            <w:tcW w:w="399" w:type="dxa"/>
          </w:tcPr>
          <w:p w14:paraId="3552ABB2" w14:textId="77777777" w:rsid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4A414F2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6FB90FFB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586A99E5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721D7EFB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335FB7C7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521C2C6D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584D6C45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213DEEE6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2296CB9C" w14:textId="64E1E849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1967" w:type="dxa"/>
          </w:tcPr>
          <w:p w14:paraId="4A202885" w14:textId="6C981CD3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1588</w:t>
            </w:r>
          </w:p>
          <w:p w14:paraId="4EBF49DC" w14:textId="7AFC264A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 xml:space="preserve">€1369 (€1457)        </w:t>
            </w:r>
          </w:p>
          <w:p w14:paraId="1B816B12" w14:textId="310AC798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7 (€44)</w:t>
            </w:r>
          </w:p>
          <w:p w14:paraId="4EF54577" w14:textId="097F931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58 (€56)</w:t>
            </w:r>
          </w:p>
          <w:p w14:paraId="3276BB5A" w14:textId="255F98CA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34 (€141)</w:t>
            </w:r>
          </w:p>
          <w:p w14:paraId="0FFE2C5D" w14:textId="3D34C62F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29 (€87)</w:t>
            </w:r>
          </w:p>
          <w:p w14:paraId="24F895E6" w14:textId="716B92D5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28 (€140)</w:t>
            </w:r>
          </w:p>
          <w:p w14:paraId="6F9B4F2D" w14:textId="45E1EB35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9 (€59)</w:t>
            </w:r>
          </w:p>
          <w:p w14:paraId="34395B26" w14:textId="7E730CDB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6 (€31)</w:t>
            </w:r>
          </w:p>
          <w:p w14:paraId="176A8691" w14:textId="1833F356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48 (€84)</w:t>
            </w:r>
          </w:p>
        </w:tc>
        <w:tc>
          <w:tcPr>
            <w:tcW w:w="425" w:type="dxa"/>
          </w:tcPr>
          <w:p w14:paraId="7F6FA64E" w14:textId="77777777" w:rsidR="00096E89" w:rsidRPr="00902618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6D1BA5D8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79F39D3D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54552080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3A696101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51CCF4CE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62A02FBC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20CE5BD4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2E472A48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52C20530" w14:textId="2681EB7D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2106" w:type="dxa"/>
          </w:tcPr>
          <w:p w14:paraId="54178FB5" w14:textId="2F00F4F4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2343</w:t>
            </w:r>
          </w:p>
          <w:p w14:paraId="26F0E4BA" w14:textId="1C03908C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649 (€2942)</w:t>
            </w:r>
          </w:p>
          <w:p w14:paraId="02838279" w14:textId="16208928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11(€395)</w:t>
            </w:r>
          </w:p>
          <w:p w14:paraId="0A3119B4" w14:textId="224AE0D2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44 (€193)</w:t>
            </w:r>
          </w:p>
          <w:p w14:paraId="18B3B549" w14:textId="61DAF4C3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61 (€180)</w:t>
            </w:r>
          </w:p>
          <w:p w14:paraId="413E600A" w14:textId="2AC0CACF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90 (€372)</w:t>
            </w:r>
          </w:p>
          <w:p w14:paraId="10F748DF" w14:textId="32C1848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3 (€19)</w:t>
            </w:r>
          </w:p>
          <w:p w14:paraId="79B35E16" w14:textId="73906CBF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0 (€0)</w:t>
            </w:r>
          </w:p>
          <w:p w14:paraId="712D7257" w14:textId="4A9E87D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6 (€25)</w:t>
            </w:r>
          </w:p>
          <w:p w14:paraId="778879A6" w14:textId="207C00D8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79 (€180)</w:t>
            </w:r>
          </w:p>
        </w:tc>
        <w:tc>
          <w:tcPr>
            <w:tcW w:w="425" w:type="dxa"/>
          </w:tcPr>
          <w:p w14:paraId="73CEC2C1" w14:textId="77777777" w:rsidR="00096E89" w:rsidRPr="00902618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4F31B92A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277ABA00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2B7F34C6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  <w:p w14:paraId="3FA6752F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  <w:p w14:paraId="6AFFA54C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  <w:p w14:paraId="58462069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  <w:p w14:paraId="589F6099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27FF6634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10D1F275" w14:textId="10E9D7B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963" w:type="dxa"/>
          </w:tcPr>
          <w:p w14:paraId="6454D363" w14:textId="2CA353C8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2290</w:t>
            </w:r>
          </w:p>
          <w:p w14:paraId="253E615F" w14:textId="1D790EF9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836 (€3662)</w:t>
            </w:r>
          </w:p>
          <w:p w14:paraId="652A3C45" w14:textId="7B4C1DD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50 (€240)</w:t>
            </w:r>
          </w:p>
          <w:p w14:paraId="20571D34" w14:textId="56AE7CD3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05 (€134)</w:t>
            </w:r>
          </w:p>
          <w:p w14:paraId="49080A37" w14:textId="7E52B429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21 (€102)</w:t>
            </w:r>
          </w:p>
          <w:p w14:paraId="547CADE8" w14:textId="1CF2B4D8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60 (€315)</w:t>
            </w:r>
          </w:p>
          <w:p w14:paraId="4E287386" w14:textId="39D80512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6 (€99)</w:t>
            </w:r>
          </w:p>
          <w:p w14:paraId="00E4B825" w14:textId="020DD5DC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5 (€66)</w:t>
            </w:r>
          </w:p>
          <w:p w14:paraId="61791C76" w14:textId="4797465F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28 (€125)</w:t>
            </w:r>
          </w:p>
          <w:p w14:paraId="7E45BD78" w14:textId="0EB104D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59 (€146)</w:t>
            </w:r>
          </w:p>
        </w:tc>
      </w:tr>
      <w:tr w:rsidR="00902618" w:rsidRPr="00096E89" w14:paraId="1EA7DE84" w14:textId="77777777" w:rsidTr="00902618">
        <w:tc>
          <w:tcPr>
            <w:tcW w:w="3544" w:type="dxa"/>
          </w:tcPr>
          <w:p w14:paraId="612A8CEC" w14:textId="6747B02D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Travel costs</w:t>
            </w:r>
          </w:p>
        </w:tc>
        <w:tc>
          <w:tcPr>
            <w:tcW w:w="390" w:type="dxa"/>
          </w:tcPr>
          <w:p w14:paraId="29C0A085" w14:textId="0D7D0527" w:rsidR="00096E89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2106" w:type="dxa"/>
          </w:tcPr>
          <w:p w14:paraId="386D34B1" w14:textId="331AE499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28 (€40)</w:t>
            </w:r>
          </w:p>
        </w:tc>
        <w:tc>
          <w:tcPr>
            <w:tcW w:w="399" w:type="dxa"/>
          </w:tcPr>
          <w:p w14:paraId="44951D07" w14:textId="12AF6A96" w:rsidR="00096E89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1967" w:type="dxa"/>
          </w:tcPr>
          <w:p w14:paraId="0A2C45F8" w14:textId="0E0DDAF2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59 (€64)</w:t>
            </w:r>
          </w:p>
        </w:tc>
        <w:tc>
          <w:tcPr>
            <w:tcW w:w="425" w:type="dxa"/>
          </w:tcPr>
          <w:p w14:paraId="61979877" w14:textId="317720F5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2106" w:type="dxa"/>
          </w:tcPr>
          <w:p w14:paraId="09D547CF" w14:textId="784DF407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42 (€79)</w:t>
            </w:r>
          </w:p>
        </w:tc>
        <w:tc>
          <w:tcPr>
            <w:tcW w:w="425" w:type="dxa"/>
          </w:tcPr>
          <w:p w14:paraId="32CA52DE" w14:textId="42BA9ED8" w:rsidR="00096E89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1963" w:type="dxa"/>
          </w:tcPr>
          <w:p w14:paraId="1F9425E0" w14:textId="614F1AF7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€87 </w:t>
            </w:r>
            <w:r w:rsidRPr="00096E89">
              <w:rPr>
                <w:rFonts w:cstheme="minorHAnsi"/>
                <w:sz w:val="18"/>
                <w:szCs w:val="18"/>
                <w:lang w:val="en-GB"/>
              </w:rPr>
              <w:t>(€233)</w:t>
            </w:r>
          </w:p>
        </w:tc>
      </w:tr>
      <w:tr w:rsidR="00902618" w:rsidRPr="00096E89" w14:paraId="008E2C48" w14:textId="77777777" w:rsidTr="00902618">
        <w:tc>
          <w:tcPr>
            <w:tcW w:w="3544" w:type="dxa"/>
          </w:tcPr>
          <w:p w14:paraId="29103596" w14:textId="777777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Productivity costs</w:t>
            </w:r>
          </w:p>
          <w:p w14:paraId="6DE487D7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Short absence from work</w:t>
            </w:r>
          </w:p>
          <w:p w14:paraId="733C46D4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Long absence from work</w:t>
            </w:r>
          </w:p>
          <w:p w14:paraId="6A761971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Presenteeism</w:t>
            </w:r>
          </w:p>
          <w:p w14:paraId="4FBAE994" w14:textId="77777777" w:rsidR="00096E89" w:rsidRPr="00096E89" w:rsidRDefault="00096E89" w:rsidP="00C00B07">
            <w:pPr>
              <w:spacing w:line="360" w:lineRule="auto"/>
              <w:ind w:left="360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Productivity loss in unpaid work</w:t>
            </w:r>
          </w:p>
        </w:tc>
        <w:tc>
          <w:tcPr>
            <w:tcW w:w="390" w:type="dxa"/>
          </w:tcPr>
          <w:p w14:paraId="4EAECB03" w14:textId="77777777" w:rsid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6D94B1CA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797303B0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3E2A4833" w14:textId="77777777" w:rsid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  <w:p w14:paraId="2D15713D" w14:textId="39BDDFC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2106" w:type="dxa"/>
          </w:tcPr>
          <w:p w14:paraId="509FB153" w14:textId="5DDAC71C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3129</w:t>
            </w:r>
          </w:p>
          <w:p w14:paraId="19629FD6" w14:textId="72365B9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491 (€1804)</w:t>
            </w:r>
          </w:p>
          <w:p w14:paraId="779A90AF" w14:textId="2E1D8D5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0 (€0)</w:t>
            </w:r>
          </w:p>
          <w:p w14:paraId="6BC5AFBC" w14:textId="19F3B264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432 (€3000)</w:t>
            </w:r>
          </w:p>
          <w:p w14:paraId="3B979690" w14:textId="0A6CECA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206 (€4061)</w:t>
            </w:r>
          </w:p>
        </w:tc>
        <w:tc>
          <w:tcPr>
            <w:tcW w:w="399" w:type="dxa"/>
          </w:tcPr>
          <w:p w14:paraId="7272B0F6" w14:textId="77777777" w:rsidR="00096E89" w:rsidRPr="00902618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17494649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7D5E39A2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7B50E96E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  <w:p w14:paraId="10BAA06F" w14:textId="38C61090" w:rsidR="00902618" w:rsidRPr="00096E89" w:rsidRDefault="00902618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1967" w:type="dxa"/>
          </w:tcPr>
          <w:p w14:paraId="311E21DC" w14:textId="27876857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2364</w:t>
            </w:r>
          </w:p>
          <w:p w14:paraId="6C05C6D1" w14:textId="2ED846E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729 (€2886)</w:t>
            </w:r>
          </w:p>
          <w:p w14:paraId="34A92E39" w14:textId="35EAE790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76 (€894)</w:t>
            </w:r>
          </w:p>
          <w:p w14:paraId="595F0291" w14:textId="5268F22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055 (€3112)</w:t>
            </w:r>
          </w:p>
          <w:p w14:paraId="2CF267EB" w14:textId="66DB2AEE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404 (€898)</w:t>
            </w:r>
          </w:p>
        </w:tc>
        <w:tc>
          <w:tcPr>
            <w:tcW w:w="425" w:type="dxa"/>
          </w:tcPr>
          <w:p w14:paraId="7FFEA86A" w14:textId="77777777" w:rsidR="00096E89" w:rsidRPr="00902618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4EC57CDA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  <w:p w14:paraId="37F80FE0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2</w:t>
            </w:r>
          </w:p>
          <w:p w14:paraId="20317E74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3</w:t>
            </w:r>
          </w:p>
          <w:p w14:paraId="7BD13122" w14:textId="443972B6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2106" w:type="dxa"/>
          </w:tcPr>
          <w:p w14:paraId="6656677F" w14:textId="0FC10B0A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4493</w:t>
            </w:r>
          </w:p>
          <w:p w14:paraId="1BCD572B" w14:textId="4ED7BE88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395 (€6399)</w:t>
            </w:r>
          </w:p>
          <w:p w14:paraId="2F95D2E8" w14:textId="170F6A76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0 (€0)</w:t>
            </w:r>
          </w:p>
          <w:p w14:paraId="21C8D04C" w14:textId="16B9176D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2006 (€6089)</w:t>
            </w:r>
          </w:p>
          <w:p w14:paraId="2FEBA80F" w14:textId="216E3552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092 (€2646)</w:t>
            </w:r>
          </w:p>
        </w:tc>
        <w:tc>
          <w:tcPr>
            <w:tcW w:w="425" w:type="dxa"/>
          </w:tcPr>
          <w:p w14:paraId="3C0DE4E0" w14:textId="77777777" w:rsidR="00096E89" w:rsidRPr="00902618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0E331458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5378BCA0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5B797F25" w14:textId="7777777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  <w:p w14:paraId="3F7403B2" w14:textId="7697CE07" w:rsidR="00902618" w:rsidRPr="00902618" w:rsidRDefault="00902618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90261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1963" w:type="dxa"/>
          </w:tcPr>
          <w:p w14:paraId="6EAC9BCE" w14:textId="16D9E006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4397</w:t>
            </w:r>
          </w:p>
          <w:p w14:paraId="6EE222F2" w14:textId="5AEB4341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864 (€2204)</w:t>
            </w:r>
          </w:p>
          <w:p w14:paraId="74639A84" w14:textId="07BC32E9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83 (€1010)</w:t>
            </w:r>
          </w:p>
          <w:p w14:paraId="2C2BBCDB" w14:textId="2157F19D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907 (€3714)</w:t>
            </w:r>
          </w:p>
          <w:p w14:paraId="24F8DDA0" w14:textId="1B29D596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1443 (€3289)</w:t>
            </w:r>
          </w:p>
        </w:tc>
      </w:tr>
      <w:tr w:rsidR="00902618" w:rsidRPr="00096E89" w14:paraId="57B5273C" w14:textId="77777777" w:rsidTr="00902618">
        <w:tc>
          <w:tcPr>
            <w:tcW w:w="3544" w:type="dxa"/>
          </w:tcPr>
          <w:p w14:paraId="69456C98" w14:textId="77777777" w:rsidR="00096E89" w:rsidRPr="00096E89" w:rsidRDefault="00096E89" w:rsidP="00C00B07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390" w:type="dxa"/>
          </w:tcPr>
          <w:p w14:paraId="3B54DAF6" w14:textId="7777777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06" w:type="dxa"/>
          </w:tcPr>
          <w:p w14:paraId="2763E407" w14:textId="2AA5F280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</w:t>
            </w: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4515</w:t>
            </w:r>
          </w:p>
        </w:tc>
        <w:tc>
          <w:tcPr>
            <w:tcW w:w="399" w:type="dxa"/>
          </w:tcPr>
          <w:p w14:paraId="1A978575" w14:textId="77777777" w:rsidR="00096E89" w:rsidRPr="00096E89" w:rsidRDefault="00096E89" w:rsidP="00096E89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67" w:type="dxa"/>
          </w:tcPr>
          <w:p w14:paraId="47EE74B2" w14:textId="62A97918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sz w:val="18"/>
                <w:szCs w:val="18"/>
                <w:lang w:val="en-GB"/>
              </w:rPr>
              <w:t>€</w:t>
            </w: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4011</w:t>
            </w:r>
          </w:p>
        </w:tc>
        <w:tc>
          <w:tcPr>
            <w:tcW w:w="425" w:type="dxa"/>
          </w:tcPr>
          <w:p w14:paraId="5464305B" w14:textId="77777777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06" w:type="dxa"/>
          </w:tcPr>
          <w:p w14:paraId="6936FD48" w14:textId="2356CF87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6878</w:t>
            </w:r>
          </w:p>
        </w:tc>
        <w:tc>
          <w:tcPr>
            <w:tcW w:w="425" w:type="dxa"/>
          </w:tcPr>
          <w:p w14:paraId="0C680722" w14:textId="3424A2AC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63" w:type="dxa"/>
          </w:tcPr>
          <w:p w14:paraId="70A299C2" w14:textId="60BEA25F" w:rsidR="00096E89" w:rsidRPr="00096E89" w:rsidRDefault="00096E89" w:rsidP="00096E89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96E89">
              <w:rPr>
                <w:rFonts w:cstheme="minorHAnsi"/>
                <w:b/>
                <w:sz w:val="18"/>
                <w:szCs w:val="18"/>
                <w:lang w:val="en-GB"/>
              </w:rPr>
              <w:t>€6774</w:t>
            </w:r>
          </w:p>
        </w:tc>
      </w:tr>
    </w:tbl>
    <w:p w14:paraId="1AB591EF" w14:textId="77777777" w:rsidR="00A95A77" w:rsidRPr="00096E89" w:rsidRDefault="00A95A77">
      <w:pPr>
        <w:rPr>
          <w:rFonts w:cstheme="minorHAnsi"/>
        </w:rPr>
      </w:pPr>
    </w:p>
    <w:sectPr w:rsidR="00A95A77" w:rsidRPr="00096E89" w:rsidSect="00DA2BA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78C7A" w14:textId="77777777" w:rsidR="00BC1A84" w:rsidRDefault="00BC1A84" w:rsidP="00A95A77">
      <w:r>
        <w:separator/>
      </w:r>
    </w:p>
  </w:endnote>
  <w:endnote w:type="continuationSeparator" w:id="0">
    <w:p w14:paraId="7D453A7E" w14:textId="77777777" w:rsidR="00BC1A84" w:rsidRDefault="00BC1A84" w:rsidP="00A9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B24DE" w14:textId="77777777" w:rsidR="00BC1A84" w:rsidRDefault="00BC1A84" w:rsidP="00A95A77">
      <w:r>
        <w:separator/>
      </w:r>
    </w:p>
  </w:footnote>
  <w:footnote w:type="continuationSeparator" w:id="0">
    <w:p w14:paraId="61DCB84E" w14:textId="77777777" w:rsidR="00BC1A84" w:rsidRDefault="00BC1A84" w:rsidP="00A95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A4"/>
    <w:rsid w:val="000522DF"/>
    <w:rsid w:val="00085EA4"/>
    <w:rsid w:val="00096E89"/>
    <w:rsid w:val="00211CE0"/>
    <w:rsid w:val="00256A46"/>
    <w:rsid w:val="00275E8B"/>
    <w:rsid w:val="002804B2"/>
    <w:rsid w:val="002A3D15"/>
    <w:rsid w:val="002B1D08"/>
    <w:rsid w:val="002B6DC6"/>
    <w:rsid w:val="002D6DAD"/>
    <w:rsid w:val="003322F3"/>
    <w:rsid w:val="003F15F4"/>
    <w:rsid w:val="00506AAE"/>
    <w:rsid w:val="00590E84"/>
    <w:rsid w:val="00646C75"/>
    <w:rsid w:val="00696614"/>
    <w:rsid w:val="006B56DD"/>
    <w:rsid w:val="006C140E"/>
    <w:rsid w:val="006E2210"/>
    <w:rsid w:val="006E53CB"/>
    <w:rsid w:val="006F27EB"/>
    <w:rsid w:val="00702F7F"/>
    <w:rsid w:val="00730A8E"/>
    <w:rsid w:val="0073274D"/>
    <w:rsid w:val="007E5564"/>
    <w:rsid w:val="008A64F7"/>
    <w:rsid w:val="008D0257"/>
    <w:rsid w:val="008D3F8A"/>
    <w:rsid w:val="00902618"/>
    <w:rsid w:val="00904E53"/>
    <w:rsid w:val="009571B4"/>
    <w:rsid w:val="00A165BF"/>
    <w:rsid w:val="00A353B8"/>
    <w:rsid w:val="00A827D2"/>
    <w:rsid w:val="00A95A77"/>
    <w:rsid w:val="00AA0AA2"/>
    <w:rsid w:val="00B154D1"/>
    <w:rsid w:val="00B34F48"/>
    <w:rsid w:val="00BC1A84"/>
    <w:rsid w:val="00C24941"/>
    <w:rsid w:val="00CE1E84"/>
    <w:rsid w:val="00D73A46"/>
    <w:rsid w:val="00DE2854"/>
    <w:rsid w:val="00E8589A"/>
    <w:rsid w:val="00E9047A"/>
    <w:rsid w:val="00F82E5C"/>
    <w:rsid w:val="00F95872"/>
    <w:rsid w:val="00FD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0F950"/>
  <w15:chartTrackingRefBased/>
  <w15:docId w15:val="{84A53F0B-842F-BB40-8BD2-701E1EA7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A4"/>
  </w:style>
  <w:style w:type="paragraph" w:styleId="Heading1">
    <w:name w:val="heading 1"/>
    <w:basedOn w:val="Normal"/>
    <w:next w:val="Normal"/>
    <w:link w:val="Heading1Char"/>
    <w:uiPriority w:val="9"/>
    <w:qFormat/>
    <w:rsid w:val="00085E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EA4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085E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A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A77"/>
  </w:style>
  <w:style w:type="paragraph" w:styleId="Footer">
    <w:name w:val="footer"/>
    <w:basedOn w:val="Normal"/>
    <w:link w:val="FooterChar"/>
    <w:uiPriority w:val="99"/>
    <w:unhideWhenUsed/>
    <w:rsid w:val="00A95A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7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ke Romijn</dc:creator>
  <cp:keywords/>
  <dc:description/>
  <cp:lastModifiedBy>chn off27</cp:lastModifiedBy>
  <cp:revision>3</cp:revision>
  <dcterms:created xsi:type="dcterms:W3CDTF">2021-04-22T14:18:00Z</dcterms:created>
  <dcterms:modified xsi:type="dcterms:W3CDTF">2021-11-05T11:56:00Z</dcterms:modified>
</cp:coreProperties>
</file>